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74CB3" w14:textId="303AD094" w:rsidR="005B1EED" w:rsidRDefault="005B1EED" w:rsidP="005B1EED">
      <w:pPr>
        <w:pStyle w:val="013TableCaption"/>
      </w:pPr>
      <w:r>
        <w:t xml:space="preserve">Supplementary Table </w:t>
      </w:r>
      <w:r>
        <w:t>5</w:t>
      </w:r>
      <w:r>
        <w:t xml:space="preserve">.  </w:t>
      </w:r>
      <w:proofErr w:type="gramStart"/>
      <w:r>
        <w:t>Accuracy(</w:t>
      </w:r>
      <w:proofErr w:type="gramEnd"/>
      <w:r>
        <w:t>%) of Non-Coding Deep Learning (NCDL) platform model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57"/>
        <w:gridCol w:w="1292"/>
        <w:gridCol w:w="768"/>
        <w:gridCol w:w="1708"/>
        <w:gridCol w:w="822"/>
        <w:gridCol w:w="958"/>
        <w:gridCol w:w="1355"/>
      </w:tblGrid>
      <w:tr w:rsidR="005B1EED" w14:paraId="43CFC23D" w14:textId="77777777" w:rsidTr="000406A0">
        <w:trPr>
          <w:trHeight w:val="432"/>
        </w:trPr>
        <w:tc>
          <w:tcPr>
            <w:tcW w:w="1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2657DA" w14:textId="77777777" w:rsidR="005B1EED" w:rsidRDefault="005B1EED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7052475" w14:textId="77777777" w:rsidR="005B1EED" w:rsidRDefault="005B1EED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ustom Label 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B546350" w14:textId="77777777" w:rsidR="005B1EED" w:rsidRDefault="005B1EED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Clarifai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72C07E" w14:textId="77777777" w:rsidR="005B1EED" w:rsidRDefault="005B1EED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Teachable Machine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4F5FBD" w14:textId="77777777" w:rsidR="005B1EED" w:rsidRDefault="005B1EED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AutoML 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18B7D1" w14:textId="77777777" w:rsidR="005B1EED" w:rsidRDefault="005B1EED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reateML 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50A4D1" w14:textId="77777777" w:rsidR="005B1EED" w:rsidRDefault="005B1EED" w:rsidP="000406A0">
            <w:pPr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Custom Vision </w:t>
            </w:r>
          </w:p>
        </w:tc>
      </w:tr>
      <w:tr w:rsidR="005B1EED" w14:paraId="689D5E04" w14:textId="77777777" w:rsidTr="000406A0">
        <w:trPr>
          <w:trHeight w:val="432"/>
        </w:trPr>
        <w:tc>
          <w:tcPr>
            <w:tcW w:w="1369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5B6F9C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ruit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D57829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6F711F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2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8537CE4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.9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EB0D5F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.6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56CC77C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8.0</w:t>
            </w:r>
          </w:p>
        </w:tc>
        <w:tc>
          <w:tcPr>
            <w:tcW w:w="62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92DAEF1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5B1EED" w14:paraId="0F43C8FF" w14:textId="77777777" w:rsidTr="000406A0">
        <w:trPr>
          <w:trHeight w:val="432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CB310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ower side of leaf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E776E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00.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8924D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31578F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8DCA5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57BA8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D5D470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5B1EED" w14:paraId="5A4A6924" w14:textId="77777777" w:rsidTr="000406A0">
        <w:trPr>
          <w:trHeight w:val="432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29F4D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pper side of leaf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61D72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47B66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5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EE1DA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7.8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B5451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E8576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0.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2D822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5B1EED" w14:paraId="4DCB970D" w14:textId="77777777" w:rsidTr="000406A0">
        <w:trPr>
          <w:trHeight w:val="432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B06D48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mbined individual classes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D4FE0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E33CB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8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5D068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3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90192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1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E0511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1564E0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5B1EED" w14:paraId="65224A60" w14:textId="77777777" w:rsidTr="000406A0">
        <w:trPr>
          <w:trHeight w:val="432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EB7F9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af image combined</w:t>
            </w:r>
            <w:r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494AA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1802FE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79DD1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E4912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4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611D4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1.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56C722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5B1EED" w14:paraId="3022AEEF" w14:textId="77777777" w:rsidTr="000406A0">
        <w:trPr>
          <w:trHeight w:val="432"/>
        </w:trPr>
        <w:tc>
          <w:tcPr>
            <w:tcW w:w="136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C3BB5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af and fruit image combined</w:t>
            </w:r>
            <w:r>
              <w:rPr>
                <w:rFonts w:cs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B921A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80D953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2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DEB97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7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3E0A9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2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EA74F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2.0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55B76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  <w:tr w:rsidR="005B1EED" w14:paraId="1A79D953" w14:textId="77777777" w:rsidTr="000406A0">
        <w:trPr>
          <w:trHeight w:val="432"/>
        </w:trPr>
        <w:tc>
          <w:tcPr>
            <w:tcW w:w="1369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9DE456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verage</w:t>
            </w:r>
            <w:r>
              <w:rPr>
                <w:rFonts w:cs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D8517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9.8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F7B8FE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7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80C902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3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AC1850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.9</w:t>
            </w:r>
            <w:r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D6C95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7.3</w:t>
            </w:r>
            <w:r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2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AB80D2" w14:textId="77777777" w:rsidR="005B1EED" w:rsidRDefault="005B1EED" w:rsidP="000406A0">
            <w:pPr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</w:t>
            </w:r>
          </w:p>
        </w:tc>
      </w:tr>
    </w:tbl>
    <w:p w14:paraId="4F93013F" w14:textId="77777777" w:rsidR="005B1EED" w:rsidRDefault="005B1EED" w:rsidP="005B1EED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: All individual 5 class of fruit, 6 class of lower side of leaf and 8 class of upper side of leaf used. No image class was combined.</w:t>
      </w:r>
    </w:p>
    <w:p w14:paraId="2C2990FE" w14:textId="77777777" w:rsidR="00D61B30" w:rsidRDefault="00D61B30"/>
    <w:sectPr w:rsidR="00D61B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EED"/>
    <w:rsid w:val="002536EA"/>
    <w:rsid w:val="00457266"/>
    <w:rsid w:val="005B1EED"/>
    <w:rsid w:val="0092179C"/>
    <w:rsid w:val="00AF3D75"/>
    <w:rsid w:val="00D6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39C8D"/>
  <w15:chartTrackingRefBased/>
  <w15:docId w15:val="{3EFAEDBB-F19E-495E-B10D-4DF5D4606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EED"/>
    <w:pPr>
      <w:spacing w:after="0" w:line="240" w:lineRule="auto"/>
    </w:pPr>
    <w:rPr>
      <w:rFonts w:ascii="Arial" w:eastAsia="Times New Roman" w:hAnsi="Arial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5B1EED"/>
    <w:pPr>
      <w:keepNext/>
      <w:ind w:left="1080" w:hanging="1080"/>
    </w:pPr>
  </w:style>
  <w:style w:type="table" w:styleId="TableGrid">
    <w:name w:val="Table Grid"/>
    <w:basedOn w:val="TableNormal"/>
    <w:uiPriority w:val="39"/>
    <w:rsid w:val="005B1EED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F0AE372D392543BD4B4BDCE51D9533" ma:contentTypeVersion="13" ma:contentTypeDescription="Create a new document." ma:contentTypeScope="" ma:versionID="a70bad91eefa8f96fdfe492e1efd0b69">
  <xsd:schema xmlns:xsd="http://www.w3.org/2001/XMLSchema" xmlns:xs="http://www.w3.org/2001/XMLSchema" xmlns:p="http://schemas.microsoft.com/office/2006/metadata/properties" xmlns:ns2="3c80cfcc-364a-40c5-8e2a-b97572330249" xmlns:ns3="025c6e2d-8bc0-48c1-b9a9-87eec8acfe68" targetNamespace="http://schemas.microsoft.com/office/2006/metadata/properties" ma:root="true" ma:fieldsID="7accb3e78c87e2a6f4ca8580413ebd67" ns2:_="" ns3:_="">
    <xsd:import namespace="3c80cfcc-364a-40c5-8e2a-b97572330249"/>
    <xsd:import namespace="025c6e2d-8bc0-48c1-b9a9-87eec8acfe6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80cfcc-364a-40c5-8e2a-b975723302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a0c477a-f09e-4137-8c49-77869fdcca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5c6e2d-8bc0-48c1-b9a9-87eec8acfe68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bfac1093-7a1e-484d-9eae-f276003433cc}" ma:internalName="TaxCatchAll" ma:showField="CatchAllData" ma:web="025c6e2d-8bc0-48c1-b9a9-87eec8acfe6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B09FD6-665E-4D25-845F-76DAB3E26D2B}"/>
</file>

<file path=customXml/itemProps2.xml><?xml version="1.0" encoding="utf-8"?>
<ds:datastoreItem xmlns:ds="http://schemas.openxmlformats.org/officeDocument/2006/customXml" ds:itemID="{98AE9053-2EDE-4B54-91AA-E89657F8EB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Manoj</dc:creator>
  <cp:keywords/>
  <dc:description/>
  <cp:lastModifiedBy>Choudhary,Manoj</cp:lastModifiedBy>
  <cp:revision>1</cp:revision>
  <dcterms:created xsi:type="dcterms:W3CDTF">2023-12-13T04:01:00Z</dcterms:created>
  <dcterms:modified xsi:type="dcterms:W3CDTF">2023-12-13T04:01:00Z</dcterms:modified>
</cp:coreProperties>
</file>